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</w:rPr>
        <w:t>Table S3</w:t>
      </w:r>
      <w:r>
        <w:rPr>
          <w:rFonts w:cs="Arial" w:ascii="Arial" w:hAnsi="Arial"/>
          <w:sz w:val="18"/>
        </w:rPr>
        <w:t>. Compositions of the selective media developed in this study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5224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1"/>
        <w:gridCol w:w="780"/>
        <w:gridCol w:w="221"/>
        <w:gridCol w:w="1989"/>
        <w:gridCol w:w="867"/>
        <w:gridCol w:w="221"/>
        <w:gridCol w:w="2026"/>
        <w:gridCol w:w="890"/>
        <w:gridCol w:w="221"/>
        <w:gridCol w:w="2082"/>
        <w:gridCol w:w="789"/>
        <w:gridCol w:w="221"/>
        <w:gridCol w:w="1989"/>
        <w:gridCol w:w="867"/>
      </w:tblGrid>
      <w:tr>
        <w:trPr>
          <w:trHeight w:val="340" w:hRule="atLeast"/>
        </w:trPr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Bgl medium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Aac medium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91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Pca medium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7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Rso medium plat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Xca medium plate</w:t>
            </w:r>
          </w:p>
        </w:tc>
      </w:tr>
      <w:tr>
        <w:trPr>
          <w:trHeight w:val="340" w:hRule="atLeast"/>
        </w:trPr>
        <w:tc>
          <w:tcPr>
            <w:tcW w:w="28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Burkholderia glum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Acidovorax aven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9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Pectobacterium carotovoru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Ralstonia solanacearu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Xanthomonas campestris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-sorbito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L-methionin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Trehalos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-Mannito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Glycin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ga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gar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ga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ga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gar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5 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0 m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mpicilli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mpicill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onium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hloramphenico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pharex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oniu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oniu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Tyrothrici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olymixi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enicill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</w:tr>
      <w:tr>
        <w:trPr>
          <w:trHeight w:val="340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hloramphenico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olymix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0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18"/>
        </w:rPr>
        <w:t>Table S2</w:t>
      </w:r>
      <w:r>
        <w:rPr>
          <w:rFonts w:cs="Arial" w:ascii="Arial" w:hAnsi="Arial"/>
          <w:sz w:val="18"/>
        </w:rPr>
        <w:t>. (Continued)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5224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9"/>
        <w:gridCol w:w="752"/>
        <w:gridCol w:w="221"/>
        <w:gridCol w:w="1898"/>
        <w:gridCol w:w="827"/>
        <w:gridCol w:w="221"/>
        <w:gridCol w:w="2229"/>
        <w:gridCol w:w="979"/>
        <w:gridCol w:w="221"/>
        <w:gridCol w:w="2051"/>
        <w:gridCol w:w="777"/>
        <w:gridCol w:w="221"/>
        <w:gridCol w:w="1976"/>
        <w:gridCol w:w="862"/>
      </w:tblGrid>
      <w:tr>
        <w:trPr>
          <w:trHeight w:val="340" w:hRule="atLeast"/>
        </w:trPr>
        <w:tc>
          <w:tcPr>
            <w:tcW w:w="274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Bgl LS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72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Aac LS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32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Pca LS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Rso LS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3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SMART-Xca LSM</w:t>
            </w:r>
          </w:p>
        </w:tc>
      </w:tr>
      <w:tr>
        <w:trPr>
          <w:trHeight w:val="340" w:hRule="atLeast"/>
        </w:trPr>
        <w:tc>
          <w:tcPr>
            <w:tcW w:w="27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Burkholderia glum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Acidovorax aven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32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or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 xml:space="preserve"> Pectobacterium carotovoru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Ralstonia solanacearum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8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 xml:space="preserve">For </w:t>
            </w:r>
            <w:r>
              <w:rPr>
                <w:rFonts w:eastAsia="ＭＳ Ｐゴシック" w:cs="Arial" w:ascii="Arial" w:hAnsi="Arial"/>
                <w:i/>
                <w:kern w:val="0"/>
                <w:sz w:val="18"/>
                <w:szCs w:val="20"/>
                <w:lang w:val="ja-JP"/>
              </w:rPr>
              <w:t>Xanthomonas campestris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-sorbito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L-methionin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Trehalos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annito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Glycin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a2HPO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KH2PO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NH4Cl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MgSO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0.25 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FeSO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rystal viole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3 m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DW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L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ycloheximid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5 m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mpicilli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Ampicilli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id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hloramphenico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pahrexi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oniu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etrimid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Tryothric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olymixi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enicilli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</w:tr>
      <w:tr>
        <w:trPr>
          <w:trHeight w:val="34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Chloramphenicol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Polymixi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20"/>
                <w:lang w:val="ja-JP"/>
              </w:rPr>
              <w:t>1 mg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20"/>
                <w:lang w:val="ja-JP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>
      <w:autoSpaceDE w:val="false"/>
      <w:spacing w:lineRule="auto" w:line="360"/>
      <w:jc w:val="left"/>
    </w:pPr>
    <w:rPr>
      <w:rFonts w:ascii="Times New Roman" w:hAnsi="Times New Roman" w:eastAsia="바탕" w:cs="Times New Roman"/>
      <w:bCs/>
      <w:szCs w:val="20"/>
      <w:lang w:eastAsia="ko-KR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2"/>
      <w:szCs w:val="20"/>
      <w:lang w:val="ja-JP"/>
    </w:rPr>
  </w:style>
  <w:style w:type="paragraph" w:styleId="Xl24">
    <w:name w:val="xl2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26">
    <w:name w:val="xl26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7">
    <w:name w:val="xl27"/>
    <w:basedOn w:val="Normal"/>
    <w:qFormat/>
    <w:pPr>
      <w:widowControl/>
      <w:spacing w:before="280" w:after="280"/>
      <w:jc w:val="left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1">
    <w:name w:val="xl31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12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5">
    <w:name w:val="xl35"/>
    <w:basedOn w:val="Normal"/>
    <w:qFormat/>
    <w:pPr>
      <w:widowControl/>
      <w:pBdr>
        <w:bottom w:val="single" w:sz="12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1:47:00Z</dcterms:created>
  <dc:creator>川西 剛史</dc:creator>
  <dc:description/>
  <cp:keywords/>
  <dc:language>en-US</dc:language>
  <cp:lastModifiedBy>川西 剛史</cp:lastModifiedBy>
  <dcterms:modified xsi:type="dcterms:W3CDTF">2010-12-25T14:18:00Z</dcterms:modified>
  <cp:revision>10</cp:revision>
  <dc:subject/>
  <dc:title>Table S1</dc:title>
</cp:coreProperties>
</file>